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0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112645</wp:posOffset>
            </wp:positionH>
            <wp:positionV relativeFrom="paragraph">
              <wp:posOffset>229235</wp:posOffset>
            </wp:positionV>
            <wp:extent cx="3421380" cy="2757805"/>
            <wp:effectExtent l="0" t="0" r="0" b="0"/>
            <wp:wrapTight wrapText="bothSides">
              <wp:wrapPolygon edited="0">
                <wp:start x="3690" y="515"/>
                <wp:lineTo x="3631" y="1643"/>
                <wp:lineTo x="2268" y="2205"/>
                <wp:lineTo x="1698" y="2490"/>
                <wp:lineTo x="1698" y="3054"/>
                <wp:lineTo x="3175" y="3899"/>
                <wp:lineTo x="960" y="4042"/>
                <wp:lineTo x="619" y="4183"/>
                <wp:lineTo x="676" y="7283"/>
                <wp:lineTo x="449" y="7918"/>
                <wp:lineTo x="676" y="9540"/>
                <wp:lineTo x="449" y="10878"/>
                <wp:lineTo x="449" y="11655"/>
                <wp:lineTo x="732" y="11863"/>
                <wp:lineTo x="3405" y="12921"/>
                <wp:lineTo x="3631" y="12921"/>
                <wp:lineTo x="1698" y="13980"/>
                <wp:lineTo x="1698" y="14545"/>
                <wp:lineTo x="2835" y="15179"/>
                <wp:lineTo x="3631" y="15179"/>
                <wp:lineTo x="3631" y="17505"/>
                <wp:lineTo x="4882" y="18563"/>
                <wp:lineTo x="4882" y="18845"/>
                <wp:lineTo x="6190" y="19340"/>
                <wp:lineTo x="7670" y="19692"/>
                <wp:lineTo x="7670" y="20536"/>
                <wp:lineTo x="8918" y="20818"/>
                <wp:lineTo x="12271" y="20891"/>
                <wp:lineTo x="16419" y="20891"/>
                <wp:lineTo x="16534" y="20818"/>
                <wp:lineTo x="16704" y="19692"/>
                <wp:lineTo x="18184" y="18563"/>
                <wp:lineTo x="20684" y="17505"/>
                <wp:lineTo x="20628" y="515"/>
                <wp:lineTo x="3690" y="515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142" r="-412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380" cy="2757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autoSpaceDE w:val="false"/>
        <w:spacing w:lineRule="auto" w:line="360"/>
        <w:jc w:val="center"/>
        <w:rPr/>
      </w:pPr>
      <w:r>
        <w:rPr/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sz w:val="24"/>
        </w:rPr>
      </w:pPr>
      <w:r>
        <w:rPr>
          <w:b/>
          <w:sz w:val="24"/>
        </w:rPr>
        <w:t>Additional file 2, Figure S2</w:t>
      </w:r>
    </w:p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0" w:right="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09:30:00Z</dcterms:created>
  <dc:creator>lijy</dc:creator>
  <dc:description/>
  <cp:keywords/>
  <dc:language>en-US</dc:language>
  <cp:lastModifiedBy>Guest</cp:lastModifiedBy>
  <dcterms:modified xsi:type="dcterms:W3CDTF">2010-12-04T09:32:00Z</dcterms:modified>
  <cp:revision>6</cp:revision>
  <dc:subject/>
  <dc:title>Supporting Information:</dc:title>
</cp:coreProperties>
</file>